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1A6A15" w14:textId="708A9981" w:rsidR="00174974" w:rsidRDefault="003E6B7D">
      <w:r>
        <w:rPr>
          <w:rFonts w:ascii="Times New Roman" w:hAnsi="Times New Roman" w:cs="Times New Roman"/>
          <w:noProof/>
          <w:sz w:val="24"/>
          <w:szCs w:val="24"/>
          <w:lang w:eastAsia="en-AU"/>
        </w:rPr>
        <w:drawing>
          <wp:inline distT="0" distB="0" distL="0" distR="0" wp14:anchorId="5C232E34" wp14:editId="04FADEEF">
            <wp:extent cx="5731510" cy="6193155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VaD vs Control_correlation of significnat lipids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193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B5FA45" w14:textId="1779C8F3" w:rsidR="003E6B7D" w:rsidRPr="00EE35DB" w:rsidRDefault="003E6B7D" w:rsidP="003E6B7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E6B7D">
        <w:rPr>
          <w:rFonts w:ascii="Times New Roman" w:hAnsi="Times New Roman" w:cs="Times New Roman"/>
          <w:b/>
        </w:rPr>
        <w:t xml:space="preserve">Supplementary figure </w:t>
      </w:r>
      <w:r w:rsidR="000729EF">
        <w:rPr>
          <w:rFonts w:ascii="Times New Roman" w:hAnsi="Times New Roman" w:cs="Times New Roman"/>
          <w:b/>
        </w:rPr>
        <w:t>2</w:t>
      </w:r>
      <w:r w:rsidRPr="003E6B7D">
        <w:rPr>
          <w:rFonts w:ascii="Times New Roman" w:hAnsi="Times New Roman" w:cs="Times New Roman"/>
          <w:b/>
        </w:rPr>
        <w:t>.</w:t>
      </w:r>
      <w:r>
        <w:t xml:space="preserve"> </w:t>
      </w:r>
      <w:r w:rsidRPr="00EE35DB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Partial correlation among significant lipids </w:t>
      </w:r>
      <w:r w:rsidRPr="00EE35DB">
        <w:rPr>
          <w:rFonts w:ascii="Times New Roman" w:hAnsi="Times New Roman" w:cs="Times New Roman"/>
          <w:sz w:val="24"/>
          <w:szCs w:val="24"/>
          <w:lang w:eastAsia="zh-CN"/>
        </w:rPr>
        <w:t xml:space="preserve">(adjusted for </w:t>
      </w:r>
      <w:r w:rsidRPr="00EE35D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n-AU"/>
        </w:rPr>
        <w:t>disease groups, age, sex, diabetes and hypertension)</w:t>
      </w:r>
    </w:p>
    <w:p w14:paraId="102FD8D6" w14:textId="690FAB92" w:rsidR="003E6B7D" w:rsidRDefault="003E6B7D">
      <w:bookmarkStart w:id="0" w:name="_GoBack"/>
      <w:bookmarkEnd w:id="0"/>
    </w:p>
    <w:sectPr w:rsidR="003E6B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34ED0"/>
    <w:rsid w:val="000729EF"/>
    <w:rsid w:val="00174974"/>
    <w:rsid w:val="003E6B7D"/>
    <w:rsid w:val="00634ED0"/>
    <w:rsid w:val="008D1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472CB3"/>
  <w15:docId w15:val="{70E8CBB2-501A-43AE-89A7-FD5EFB0D60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D1D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1DC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SW Sydney</Company>
  <LinksUpToDate>false</LinksUpToDate>
  <CharactersWithSpaces>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 yue</dc:creator>
  <cp:lastModifiedBy>liu yue</cp:lastModifiedBy>
  <cp:revision>3</cp:revision>
  <dcterms:created xsi:type="dcterms:W3CDTF">2019-08-03T05:12:00Z</dcterms:created>
  <dcterms:modified xsi:type="dcterms:W3CDTF">2020-05-18T04:41:00Z</dcterms:modified>
</cp:coreProperties>
</file>